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A86" w:rsidRPr="0098568D" w:rsidRDefault="00574A86" w:rsidP="00574A86">
      <w:pPr>
        <w:spacing w:line="360" w:lineRule="auto"/>
        <w:rPr>
          <w:rFonts w:ascii="Arial" w:hAnsi="Arial" w:cs="Arial"/>
          <w:sz w:val="24"/>
          <w:szCs w:val="24"/>
        </w:rPr>
      </w:pPr>
      <w:r w:rsidRPr="0098568D">
        <w:rPr>
          <w:rFonts w:ascii="Arial" w:hAnsi="Arial" w:cs="Arial"/>
          <w:b/>
          <w:sz w:val="24"/>
          <w:szCs w:val="24"/>
        </w:rPr>
        <w:t>Table S2.</w:t>
      </w:r>
      <w:r w:rsidRPr="0098568D">
        <w:rPr>
          <w:rFonts w:ascii="Arial" w:hAnsi="Arial" w:cs="Arial"/>
          <w:sz w:val="24"/>
          <w:szCs w:val="24"/>
        </w:rPr>
        <w:t xml:space="preserve"> </w:t>
      </w:r>
      <w:proofErr w:type="spellStart"/>
      <w:proofErr w:type="gramStart"/>
      <w:r w:rsidRPr="0098568D">
        <w:rPr>
          <w:rFonts w:ascii="Arial" w:hAnsi="Arial" w:cs="Arial"/>
          <w:sz w:val="24"/>
          <w:szCs w:val="24"/>
        </w:rPr>
        <w:t>qRT</w:t>
      </w:r>
      <w:proofErr w:type="spellEnd"/>
      <w:r w:rsidRPr="0098568D">
        <w:rPr>
          <w:rFonts w:ascii="Arial" w:hAnsi="Arial" w:cs="Arial"/>
          <w:sz w:val="24"/>
          <w:szCs w:val="24"/>
        </w:rPr>
        <w:t>-PCR</w:t>
      </w:r>
      <w:proofErr w:type="gramEnd"/>
      <w:r w:rsidRPr="0098568D">
        <w:rPr>
          <w:rFonts w:ascii="Arial" w:hAnsi="Arial" w:cs="Arial"/>
          <w:sz w:val="24"/>
          <w:szCs w:val="24"/>
        </w:rPr>
        <w:t xml:space="preserve"> primers and Universal Probes</w:t>
      </w:r>
      <w:r w:rsidRPr="0098568D">
        <w:rPr>
          <w:rFonts w:ascii="Arial" w:hAnsi="Arial" w:cs="Arial"/>
          <w:sz w:val="24"/>
          <w:szCs w:val="24"/>
          <w:vertAlign w:val="superscript"/>
        </w:rPr>
        <w:t>1</w:t>
      </w:r>
    </w:p>
    <w:tbl>
      <w:tblPr>
        <w:tblW w:w="5000" w:type="pct"/>
        <w:tblLook w:val="0000"/>
      </w:tblPr>
      <w:tblGrid>
        <w:gridCol w:w="857"/>
        <w:gridCol w:w="1202"/>
        <w:gridCol w:w="1429"/>
        <w:gridCol w:w="1974"/>
        <w:gridCol w:w="701"/>
        <w:gridCol w:w="824"/>
        <w:gridCol w:w="549"/>
        <w:gridCol w:w="1706"/>
      </w:tblGrid>
      <w:tr w:rsidR="00574A86" w:rsidRPr="002B68F8" w:rsidTr="00574A86">
        <w:trPr>
          <w:trHeight w:val="300"/>
        </w:trPr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GENE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b/>
                <w:color w:val="000000"/>
                <w:sz w:val="16"/>
                <w:szCs w:val="16"/>
                <w:lang w:val="en-US"/>
              </w:rPr>
              <w:t>ORF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b/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b/>
                <w:color w:val="000000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10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b/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b/>
                <w:color w:val="000000"/>
                <w:sz w:val="16"/>
                <w:szCs w:val="16"/>
                <w:lang w:val="en-US"/>
              </w:rPr>
              <w:t>5' TO 3'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b/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b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b/>
                <w:color w:val="000000"/>
                <w:sz w:val="16"/>
                <w:szCs w:val="16"/>
                <w:lang w:val="en-US"/>
              </w:rPr>
              <w:t>length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Default="00574A86" w:rsidP="00574A86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b/>
                <w:color w:val="000000"/>
                <w:sz w:val="16"/>
                <w:szCs w:val="16"/>
                <w:lang w:val="en-US"/>
              </w:rPr>
              <w:t>Tm</w:t>
            </w:r>
          </w:p>
          <w:p w:rsidR="00F662EB" w:rsidRPr="002B68F8" w:rsidRDefault="00F662EB" w:rsidP="00574A86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⁰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>C)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b/>
                <w:color w:val="000000"/>
                <w:sz w:val="16"/>
                <w:szCs w:val="16"/>
                <w:lang w:val="en-US"/>
              </w:rPr>
              <w:t>Universal Probe</w:t>
            </w:r>
            <w:r w:rsidRPr="002B68F8">
              <w:rPr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574A86" w:rsidRPr="002B68F8" w:rsidTr="00574A86">
        <w:trPr>
          <w:trHeight w:val="30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 xml:space="preserve">ACT1 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orf19.5007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ACT1_LEF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AACCACCGGTATTGTTTTG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574A86" w:rsidRPr="002B68F8" w:rsidTr="00574A86">
        <w:trPr>
          <w:trHeight w:val="30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4A86" w:rsidRPr="002B68F8" w:rsidRDefault="00574A86" w:rsidP="00574A86">
            <w:pPr>
              <w:spacing w:after="0" w:line="240" w:lineRule="auto"/>
              <w:jc w:val="both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ACT1_RIGH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GCGTAAATTGGAACAACGT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ACE2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orf19.6124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ACE2.F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AACCATTACACAAACAAATCAAA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ACE2.R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CACCTGGTGGTAACAATGAA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ALS1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orf19.5741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ALS1_LEF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GACAACAAAAGCGGTTCTCAT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89</w:t>
            </w:r>
          </w:p>
        </w:tc>
      </w:tr>
      <w:tr w:rsidR="00574A86" w:rsidRPr="002B68F8" w:rsidTr="00574A86">
        <w:trPr>
          <w:trHeight w:val="249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ALS1_RIGH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TTTCACCCATACTTGGTTTCAA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89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 xml:space="preserve">ALS3 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orf19.1816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ALS3_LEF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CTGCTGAATCAACCAGTGTCA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77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ALS3_RIGH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GATGGAGATGAAGTTGAAGTTGC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77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BGL2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orf19.4565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BGL2.F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GAAAATGCTGCTGATCAAT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99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BGL2.R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GCAACATTAATACCCCAAGCTC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99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CHS3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 xml:space="preserve">orf19.4937 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HS3.F_3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GGCAGAATTCTATGAGATTGTATTGA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89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HS3.R_3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GTTAAAGAATCAGGGAAAACTTTTGT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89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CHT2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orf19.3895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HT2.F_2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CCCAACTGGTTCTAACGAAA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87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HT2.R_2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TGAAATGGCAAGTTTGGT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87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CHT3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orf19.7586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HT3.F_2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GTTAAGAAAGCTTCACCAGGA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43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HT3.R_2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TGTTGTTGAAGTAGTAGTGGTGGT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43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CRH11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orf19.2706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RH11.F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TGGTACTACTAGTGGGTCTGCAA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78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RH11.R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GGAGGCAGTACTTGAAGCA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78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 xml:space="preserve">CSA1 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orf19.7114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SA1_LEF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GGCTGCTGTACAATCATCT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32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SA1_RIGH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GCCTCAGACGACTTTTG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32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CSA2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orf19.3117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SA2_LEF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TTTCTACTATTTTAGCCATTCCATTT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32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SA2_RIGH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GCTGGGGCAGCAGTAACA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32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FKS1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orf19.2929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FKS1.F_2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GAATGAGGACGAGGAACCAA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3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FKS1.R_2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CTAACATTTCACAATGACCATCA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3</w:t>
            </w:r>
          </w:p>
        </w:tc>
      </w:tr>
      <w:tr w:rsidR="00574A86" w:rsidRPr="002B68F8" w:rsidTr="00574A86">
        <w:trPr>
          <w:trHeight w:val="227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FTR1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orf19.7219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FTR1_LEF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TCAATGCCATTTTGGGAT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3</w:t>
            </w:r>
          </w:p>
        </w:tc>
      </w:tr>
      <w:tr w:rsidR="00574A86" w:rsidRPr="002B68F8" w:rsidTr="00574A86">
        <w:trPr>
          <w:trHeight w:val="305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FTR1_RIGH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AAATGTTGTAGGAAATGACAGAACC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3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GFA1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orf19.1618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GFA1.F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GGTGTTGCCTCAACTAAAGC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GFA1.R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TCCCTTTCTGGAAATAGAATCA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HMX1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orf19.6073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HMX1_LEF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GACGGAAGAACAAAAGTTG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HMX1_RIGH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CCGAAAGTTTGTCCATGTT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HWP1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orf19.1321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HWP1_LEF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GTCCATTGACTGAAACTACTCCA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HWP1_RIGH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GGATACTGTACCAGTTGGTGTTT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KRE6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orf19.7363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KRE6.F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AATGACCCTGAAACGGGTTA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KRE6.R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TGTGAATAAACCGTTAATGTTG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KRE9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 xml:space="preserve">orf19.5861     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KRE9.F_2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CACGTTTCAAATTGACTG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93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KRE9.R_2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ACTGATCCTGTTTCGGTGA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93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MKC1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orf19.7523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MKC1.F_2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GACGAAAATGCTGGGTTTA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45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MKC1.R_2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CTGGTGCCCTGTACCATCT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45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PGA31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orf19.5302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PGA31.F_3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CAAAGATTCATATGCCGTT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PGA31.R_3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GCAACAAGTTTGATTGGAATAGC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 xml:space="preserve">PGA7 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orf19.5635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PGA7.F_2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TGGATGATGCCTGCTTCTA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86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PGA7.R_2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TGTAGTAACTTCCTTAGCATCTCCA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86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PHR1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orf19.3829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PHR1_LEF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CTGGTGGAAGCTCCAAATC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PHR1_RIGH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GGTGCTGCTGCTTGATGA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PHR2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orf19.6081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PHR2_LEF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GAAGTGGCTACTCTTTTTGGTGA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09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PHR2_RIGH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ACATGTAAACAATACCACCAGACC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09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SAP2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orf19.3708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SAP2.F_2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GATAATGTCGATGTTCTTGTG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57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SAP2.R_2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AGCTTTAATGATTTGATCAGCAA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57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SAP5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orf19.5585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SAP5_LEF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AGGTAAGTTGTATAAAGATACCGTTG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19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lastRenderedPageBreak/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SAP5_RIGH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CTTACGAGCACTAGTAGACCAAA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19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SAP9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orf19.6928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SAP9.F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GGCGCTTACGTAGTCAACTGT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67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SAP9.R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CACCAAATTCTATGTCGACT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67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SOD5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orf19.2060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SOD5_LEF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ACAATGGAACCGTTAGAGCT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32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SOD5_RIGH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TTCCAGCCAAATCACCAAC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132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UTR2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orf19.1671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UTR2.F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AAGATTCAAAATCTACTGATTCTGGT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38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UTR2.R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GAATTGGCAACACCTTGA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38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YWP1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orf19.3618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YWP1_LEF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CCATTAAGTTCTTATGAAACCGTTG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574A86" w:rsidRPr="002B68F8" w:rsidTr="00574A86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B68F8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68F8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YWP1_RIGHT</w:t>
            </w:r>
          </w:p>
        </w:tc>
        <w:tc>
          <w:tcPr>
            <w:tcW w:w="144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F662EB" w:rsidP="00574A8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TCTTGACATTTGTTTTCACTACATGA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A86" w:rsidRPr="002B68F8" w:rsidRDefault="00574A86" w:rsidP="00574A8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B68F8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</w:tbl>
    <w:p w:rsidR="00574A86" w:rsidRPr="002B68F8" w:rsidRDefault="00574A86" w:rsidP="00574A86">
      <w:pPr>
        <w:spacing w:line="360" w:lineRule="auto"/>
        <w:rPr>
          <w:sz w:val="16"/>
          <w:szCs w:val="16"/>
        </w:rPr>
      </w:pPr>
    </w:p>
    <w:p w:rsidR="00574A86" w:rsidRDefault="00574A86" w:rsidP="00082509">
      <w:pPr>
        <w:spacing w:line="360" w:lineRule="auto"/>
        <w:rPr>
          <w:sz w:val="16"/>
          <w:szCs w:val="16"/>
        </w:rPr>
      </w:pPr>
      <w:r w:rsidRPr="002B68F8">
        <w:rPr>
          <w:sz w:val="16"/>
          <w:szCs w:val="16"/>
          <w:vertAlign w:val="superscript"/>
        </w:rPr>
        <w:t>1</w:t>
      </w:r>
      <w:r w:rsidRPr="002B68F8">
        <w:rPr>
          <w:sz w:val="16"/>
          <w:szCs w:val="16"/>
        </w:rPr>
        <w:t xml:space="preserve"> </w:t>
      </w:r>
      <w:r w:rsidRPr="002B68F8">
        <w:t xml:space="preserve">All primers were designed using </w:t>
      </w:r>
      <w:r w:rsidR="00F662EB">
        <w:t xml:space="preserve">the </w:t>
      </w:r>
      <w:r w:rsidRPr="002B68F8">
        <w:t>Universal Probe Library Assay Design Centre available on line from Roche Applied Science (http://www.roche-applied-science.com/sis/rtpcr/upl/index.jsp?id=UP030000).</w:t>
      </w:r>
    </w:p>
    <w:p w:rsidR="00B8065F" w:rsidRPr="00CC20EB" w:rsidRDefault="00B8065F" w:rsidP="00CC20EB">
      <w:pPr>
        <w:rPr>
          <w:sz w:val="16"/>
          <w:szCs w:val="16"/>
        </w:rPr>
      </w:pPr>
    </w:p>
    <w:sectPr w:rsidR="00B8065F" w:rsidRPr="00CC20EB" w:rsidSect="00574A8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3662" w:rsidRDefault="00FD3662" w:rsidP="00574A86">
      <w:pPr>
        <w:spacing w:after="0" w:line="240" w:lineRule="auto"/>
      </w:pPr>
      <w:r>
        <w:separator/>
      </w:r>
    </w:p>
  </w:endnote>
  <w:endnote w:type="continuationSeparator" w:id="0">
    <w:p w:rsidR="00FD3662" w:rsidRDefault="00FD3662" w:rsidP="00574A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3662" w:rsidRDefault="00FD3662" w:rsidP="00574A86">
      <w:pPr>
        <w:spacing w:after="0" w:line="240" w:lineRule="auto"/>
      </w:pPr>
      <w:r>
        <w:separator/>
      </w:r>
    </w:p>
  </w:footnote>
  <w:footnote w:type="continuationSeparator" w:id="0">
    <w:p w:rsidR="00FD3662" w:rsidRDefault="00FD3662" w:rsidP="00574A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757804"/>
      <w:docPartObj>
        <w:docPartGallery w:val="Page Numbers (Top of Page)"/>
        <w:docPartUnique/>
      </w:docPartObj>
    </w:sdtPr>
    <w:sdtContent>
      <w:p w:rsidR="00574A86" w:rsidRDefault="008B55D6">
        <w:pPr>
          <w:pStyle w:val="Header"/>
          <w:jc w:val="right"/>
        </w:pPr>
        <w:fldSimple w:instr=" PAGE   \* MERGEFORMAT ">
          <w:r w:rsidR="001B7F60">
            <w:rPr>
              <w:noProof/>
            </w:rPr>
            <w:t>2</w:t>
          </w:r>
        </w:fldSimple>
      </w:p>
    </w:sdtContent>
  </w:sdt>
  <w:p w:rsidR="00574A86" w:rsidRDefault="00574A8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ibraries" w:val="&lt;ENLibraries&gt;&lt;Libraries&gt;&lt;item&gt;library2-Converted.enl&lt;/item&gt;&lt;/Libraries&gt;&lt;/ENLibraries&gt;"/>
  </w:docVars>
  <w:rsids>
    <w:rsidRoot w:val="00065EAC"/>
    <w:rsid w:val="00050D21"/>
    <w:rsid w:val="00065EAC"/>
    <w:rsid w:val="0007073D"/>
    <w:rsid w:val="00082509"/>
    <w:rsid w:val="000A3585"/>
    <w:rsid w:val="000A65C9"/>
    <w:rsid w:val="000B24FA"/>
    <w:rsid w:val="000C0D76"/>
    <w:rsid w:val="0015565F"/>
    <w:rsid w:val="001732B9"/>
    <w:rsid w:val="001A4C0B"/>
    <w:rsid w:val="001B47FA"/>
    <w:rsid w:val="001B7F60"/>
    <w:rsid w:val="00201AF0"/>
    <w:rsid w:val="00252642"/>
    <w:rsid w:val="00275E55"/>
    <w:rsid w:val="002D06D6"/>
    <w:rsid w:val="00334FB2"/>
    <w:rsid w:val="00336A95"/>
    <w:rsid w:val="00343FF3"/>
    <w:rsid w:val="00345DAA"/>
    <w:rsid w:val="0037317E"/>
    <w:rsid w:val="003A5D29"/>
    <w:rsid w:val="003C668A"/>
    <w:rsid w:val="003D02B4"/>
    <w:rsid w:val="004A331D"/>
    <w:rsid w:val="00550B93"/>
    <w:rsid w:val="00574A86"/>
    <w:rsid w:val="00586F90"/>
    <w:rsid w:val="00592081"/>
    <w:rsid w:val="005C1429"/>
    <w:rsid w:val="005D2D0F"/>
    <w:rsid w:val="005E4515"/>
    <w:rsid w:val="005E6B96"/>
    <w:rsid w:val="00643214"/>
    <w:rsid w:val="007442AB"/>
    <w:rsid w:val="007708BD"/>
    <w:rsid w:val="007734AF"/>
    <w:rsid w:val="007924B2"/>
    <w:rsid w:val="00795000"/>
    <w:rsid w:val="00821A31"/>
    <w:rsid w:val="00897B3C"/>
    <w:rsid w:val="008B55D6"/>
    <w:rsid w:val="008F0AD1"/>
    <w:rsid w:val="0092052C"/>
    <w:rsid w:val="00926FD8"/>
    <w:rsid w:val="00936AF4"/>
    <w:rsid w:val="009815E8"/>
    <w:rsid w:val="0098568D"/>
    <w:rsid w:val="009B312A"/>
    <w:rsid w:val="009E6FC1"/>
    <w:rsid w:val="00A10808"/>
    <w:rsid w:val="00A62512"/>
    <w:rsid w:val="00A710A4"/>
    <w:rsid w:val="00A90F11"/>
    <w:rsid w:val="00AF2FB2"/>
    <w:rsid w:val="00AF3A70"/>
    <w:rsid w:val="00AF5851"/>
    <w:rsid w:val="00B04C3C"/>
    <w:rsid w:val="00B54478"/>
    <w:rsid w:val="00B72EE5"/>
    <w:rsid w:val="00B74C94"/>
    <w:rsid w:val="00B8065F"/>
    <w:rsid w:val="00C018CD"/>
    <w:rsid w:val="00C9341A"/>
    <w:rsid w:val="00CC20EB"/>
    <w:rsid w:val="00CF0250"/>
    <w:rsid w:val="00D1063E"/>
    <w:rsid w:val="00D56C8A"/>
    <w:rsid w:val="00D81C00"/>
    <w:rsid w:val="00E33BB7"/>
    <w:rsid w:val="00E36748"/>
    <w:rsid w:val="00E6581F"/>
    <w:rsid w:val="00EA1C56"/>
    <w:rsid w:val="00F0659C"/>
    <w:rsid w:val="00F07A19"/>
    <w:rsid w:val="00F170BD"/>
    <w:rsid w:val="00F662EB"/>
    <w:rsid w:val="00FC1D71"/>
    <w:rsid w:val="00FD3662"/>
    <w:rsid w:val="00FF31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t4">
    <w:name w:val="ft4"/>
    <w:basedOn w:val="DefaultParagraphFont"/>
    <w:rsid w:val="00065EAC"/>
  </w:style>
  <w:style w:type="character" w:customStyle="1" w:styleId="norm">
    <w:name w:val="norm"/>
    <w:basedOn w:val="DefaultParagraphFont"/>
    <w:rsid w:val="00065EAC"/>
  </w:style>
  <w:style w:type="paragraph" w:styleId="BalloonText">
    <w:name w:val="Balloon Text"/>
    <w:basedOn w:val="Normal"/>
    <w:link w:val="BalloonTextChar"/>
    <w:uiPriority w:val="99"/>
    <w:semiHidden/>
    <w:unhideWhenUsed/>
    <w:rsid w:val="00345D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DA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8065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74A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74A86"/>
  </w:style>
  <w:style w:type="paragraph" w:styleId="Header">
    <w:name w:val="header"/>
    <w:basedOn w:val="Normal"/>
    <w:link w:val="HeaderChar"/>
    <w:uiPriority w:val="99"/>
    <w:unhideWhenUsed/>
    <w:rsid w:val="00574A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A86"/>
  </w:style>
  <w:style w:type="paragraph" w:styleId="Footer">
    <w:name w:val="footer"/>
    <w:basedOn w:val="Normal"/>
    <w:link w:val="FooterChar"/>
    <w:uiPriority w:val="99"/>
    <w:semiHidden/>
    <w:unhideWhenUsed/>
    <w:rsid w:val="00574A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74A8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B04810-F617-4CD6-B661-F3C46D397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3</Words>
  <Characters>287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d850</dc:creator>
  <cp:lastModifiedBy>mmd850</cp:lastModifiedBy>
  <cp:revision>3</cp:revision>
  <cp:lastPrinted>2012-09-06T12:02:00Z</cp:lastPrinted>
  <dcterms:created xsi:type="dcterms:W3CDTF">2012-11-05T10:20:00Z</dcterms:created>
  <dcterms:modified xsi:type="dcterms:W3CDTF">2012-11-05T10:20:00Z</dcterms:modified>
</cp:coreProperties>
</file>